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60250" w14:textId="510CF7F0" w:rsidR="004C3444" w:rsidRDefault="00F24245">
      <w:r>
        <w:t>Additional case severity statistics by 12- and 24-month microbial community state type in the COHRA2 incidence-density sampled case-control subse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568"/>
        <w:gridCol w:w="1250"/>
        <w:gridCol w:w="1134"/>
        <w:gridCol w:w="1214"/>
        <w:gridCol w:w="930"/>
        <w:gridCol w:w="1214"/>
        <w:gridCol w:w="1303"/>
        <w:gridCol w:w="1108"/>
        <w:gridCol w:w="1250"/>
        <w:gridCol w:w="1214"/>
        <w:gridCol w:w="930"/>
        <w:gridCol w:w="1303"/>
      </w:tblGrid>
      <w:tr w:rsidR="004C3444" w:rsidRPr="00FE6274" w14:paraId="53F46080" w14:textId="77777777" w:rsidTr="00FE6274">
        <w:trPr>
          <w:tblHeader/>
          <w:jc w:val="center"/>
        </w:trPr>
        <w:tc>
          <w:tcPr>
            <w:tcW w:w="1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ABA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F16B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-month microbial community state typ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883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-month microbial community state type</w:t>
            </w:r>
          </w:p>
        </w:tc>
      </w:tr>
      <w:tr w:rsidR="00FE6274" w:rsidRPr="00FE6274" w14:paraId="2B6769DE" w14:textId="77777777" w:rsidTr="00FE6274">
        <w:trPr>
          <w:tblHeader/>
          <w:jc w:val="center"/>
        </w:trPr>
        <w:tc>
          <w:tcPr>
            <w:tcW w:w="16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E30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0C7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parainfluenzae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 - Neisseria ASV9, N = 9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D5F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Streptoccous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 ASV1 dominated w/ G. elegans, N = 19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7EE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Streptococcus ASV8 - Neisseria ASV12, N = 45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438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Neisseria ASV12 - </w:t>
            </w: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Veillonella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 ASV5, N = 2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6331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Streptococcus ASV1 dominated w/ </w:t>
            </w: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Gemella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 ASV2, N = 4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1DC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Gemella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 ASV2 - H. </w:t>
            </w: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parainfluenzae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-Neisseria ASV9, N = 84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2001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Unclassified, N = 3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8F7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parainfluenzae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 - Neisseria ASV9, N = 81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B96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Streptococcus ASV8 - Neisseria ASV12, N = 27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7C1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Neisseria ASV12 - </w:t>
            </w: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Veillonella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 ASV5, N = 58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1F6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Gemella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 xml:space="preserve"> ASV2 - H. </w:t>
            </w:r>
            <w:proofErr w:type="spellStart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parainfluenzae</w:t>
            </w:r>
            <w:proofErr w:type="spellEnd"/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</w:rPr>
              <w:t>-Neisseria ASV9, N = 6</w:t>
            </w:r>
            <w:r w:rsidRPr="00FE6274">
              <w:rPr>
                <w:rFonts w:ascii="Helvetica" w:eastAsia="Helvetica" w:hAnsi="Helvetica" w:cs="Helvetica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FE6274" w:rsidRPr="00FE6274" w14:paraId="78F780FE" w14:textId="77777777" w:rsidTr="00FE6274">
        <w:trPr>
          <w:jc w:val="center"/>
        </w:trPr>
        <w:tc>
          <w:tcPr>
            <w:tcW w:w="16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52D0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Incident visit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8AE2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8BBD1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A3837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B500C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D3CB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C011D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3A4BB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362B0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E217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7526A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17FFB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E6274" w:rsidRPr="00FE6274" w14:paraId="5D235D4D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C950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-month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C21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49F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7A5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AA9C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3F3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40DA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CC19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BCB5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35974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679F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063F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E6274" w:rsidRPr="00FE6274" w14:paraId="322160CF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F389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-month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A44E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33D0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8CB7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A971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839E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40C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0176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E618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F1CE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3B21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DC3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</w:tr>
      <w:tr w:rsidR="00FE6274" w:rsidRPr="00FE6274" w14:paraId="5BB0F00B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A07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6-month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7E913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52A5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5F41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10D4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8876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0913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5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F569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1C33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8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8AA9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5496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EF45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17%)</w:t>
            </w:r>
          </w:p>
        </w:tc>
      </w:tr>
      <w:tr w:rsidR="00FE6274" w:rsidRPr="00FE6274" w14:paraId="2FF9BA44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5BDA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-month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85E9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2B5C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801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2C24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FCE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73C0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6BA0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B5E1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526A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3C3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2E5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 (67%)</w:t>
            </w:r>
          </w:p>
        </w:tc>
      </w:tr>
      <w:tr w:rsidR="00FE6274" w:rsidRPr="00FE6274" w14:paraId="47543127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837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-month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5D7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83A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7EE6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13491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A680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CE1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FA09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C99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4B94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F7C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EB2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17%)</w:t>
            </w:r>
          </w:p>
        </w:tc>
      </w:tr>
      <w:tr w:rsidR="00FE6274" w:rsidRPr="00FE6274" w14:paraId="3DA6B116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73E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ase/contr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D489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387A1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E8B5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A2A98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0BD99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48C9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1552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BD83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41273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480AC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9177B" w14:textId="77777777" w:rsidR="004C3444" w:rsidRPr="00FE6274" w:rsidRDefault="004C34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E6274" w:rsidRPr="00FE6274" w14:paraId="114621FD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465F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7BD4B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D1E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2FEE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5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90E2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FBC5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145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9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8F0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99F5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3544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5090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3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908E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</w:tr>
      <w:tr w:rsidR="00FE6274" w:rsidRPr="00FE6274" w14:paraId="1AB26A56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AB9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BBE3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AFE7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0A63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68D43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61D0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47FA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1983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1D1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F48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A3AC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DC16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100%)</w:t>
            </w:r>
          </w:p>
        </w:tc>
      </w:tr>
      <w:tr w:rsidR="00FE6274" w:rsidRPr="00FE6274" w14:paraId="052218AA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622C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ount of primary teeth with fillings, decay, or white spots (case definition) at incident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04B31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13AB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0, 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5725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0, 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1405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 (1, 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EFCC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0, 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586E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804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1, 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6B8E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181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0, 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6FD5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0, 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75D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0)</w:t>
            </w:r>
          </w:p>
        </w:tc>
      </w:tr>
      <w:tr w:rsidR="00FE6274" w:rsidRPr="00FE6274" w14:paraId="17186F88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F2A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ge (months) at diagnos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895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 (29, 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DDF6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7 (12, 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AA1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6 (11, 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2FBB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3 (38, 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905C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3 (37, 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0923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7 (12, 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34C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7 (36, 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3863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7 (23, 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CB1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7 (23, 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382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6 (23, 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C013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 (38, 63)</w:t>
            </w:r>
          </w:p>
        </w:tc>
      </w:tr>
      <w:tr w:rsidR="00FE6274" w:rsidRPr="00FE6274" w14:paraId="084C65A0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B7D5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ercent of present teeth with fillings, decay, or white spots (%) at incident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335C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3440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 (0, 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66D01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 (0, 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A7B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8 (5, 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D87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 (0, 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797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1A0F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5, 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89AB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5264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 (0, 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AEFB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 (0, 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7C4C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0)</w:t>
            </w:r>
          </w:p>
        </w:tc>
      </w:tr>
      <w:tr w:rsidR="00FE6274" w:rsidRPr="00FE6274" w14:paraId="7E1AD2D8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361E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Count of primary teeth with fillings or decay (excludes white spots) at incident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F85E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1B92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0, 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7ED4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0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6587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0, 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BC1D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 (0, 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1AD1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6B47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0, 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632D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9346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0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B31A7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C80E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0)</w:t>
            </w:r>
          </w:p>
        </w:tc>
      </w:tr>
      <w:tr w:rsidR="00FE6274" w:rsidRPr="00FE6274" w14:paraId="1568DC96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7A4F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ercent of present teeth with fillings or decay (excludes white spots, %) at incident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1C6A5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E730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0, 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F60CF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0, 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19E7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0, 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4C9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 (0, 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DFF4A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77E99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0, 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0565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D78F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0, 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58A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3A5B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 (0, 0)</w:t>
            </w:r>
          </w:p>
        </w:tc>
      </w:tr>
      <w:tr w:rsidR="00FE6274" w:rsidRPr="00FE6274" w14:paraId="765D1B32" w14:textId="77777777" w:rsidTr="00FE6274">
        <w:trPr>
          <w:jc w:val="center"/>
        </w:trPr>
        <w:tc>
          <w:tcPr>
            <w:tcW w:w="16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1312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ount of primary teeth present at incident vis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F9CAB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16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FAC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8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76A8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6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EB800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20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5B49D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20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EB1F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5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37A4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20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444E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14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720E1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12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5289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12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DBF6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 (20, 20)</w:t>
            </w:r>
          </w:p>
        </w:tc>
      </w:tr>
      <w:tr w:rsidR="004C3444" w:rsidRPr="00FE6274" w14:paraId="4A8F603F" w14:textId="77777777" w:rsidTr="00FE6274">
        <w:trPr>
          <w:jc w:val="center"/>
        </w:trPr>
        <w:tc>
          <w:tcPr>
            <w:tcW w:w="14418" w:type="dxa"/>
            <w:gridSpan w:val="1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3B28" w14:textId="77777777" w:rsidR="004C3444" w:rsidRPr="00FE627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  <w:r w:rsidRPr="00FE6274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 (%); Median (Range)</w:t>
            </w:r>
          </w:p>
        </w:tc>
      </w:tr>
    </w:tbl>
    <w:p w14:paraId="796C2E52" w14:textId="77777777" w:rsidR="00087717" w:rsidRDefault="00087717"/>
    <w:sectPr w:rsidR="00087717" w:rsidSect="00FE6274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17132056">
    <w:abstractNumId w:val="1"/>
  </w:num>
  <w:num w:numId="2" w16cid:durableId="1361979428">
    <w:abstractNumId w:val="2"/>
  </w:num>
  <w:num w:numId="3" w16cid:durableId="136607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87717"/>
    <w:rsid w:val="001379FE"/>
    <w:rsid w:val="001C0A13"/>
    <w:rsid w:val="001D75AB"/>
    <w:rsid w:val="0035500D"/>
    <w:rsid w:val="00362E65"/>
    <w:rsid w:val="004158F9"/>
    <w:rsid w:val="00457CF1"/>
    <w:rsid w:val="004C3444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24245"/>
    <w:rsid w:val="00FB63E7"/>
    <w:rsid w:val="00FC557F"/>
    <w:rsid w:val="00FE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745D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lostein, Freida</cp:lastModifiedBy>
  <cp:revision>11</cp:revision>
  <dcterms:created xsi:type="dcterms:W3CDTF">2017-02-28T11:18:00Z</dcterms:created>
  <dcterms:modified xsi:type="dcterms:W3CDTF">2022-11-21T18:24:00Z</dcterms:modified>
  <cp:category/>
</cp:coreProperties>
</file>